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07B9D" w14:textId="77777777" w:rsidR="002A5468" w:rsidRPr="00D31CF1" w:rsidRDefault="002A5468" w:rsidP="002A5468">
      <w:pPr>
        <w:suppressLineNumbers/>
        <w:jc w:val="center"/>
        <w:rPr>
          <w:b/>
        </w:rPr>
      </w:pPr>
      <w:bookmarkStart w:id="0" w:name="_GoBack"/>
      <w:bookmarkEnd w:id="0"/>
      <w:r>
        <w:rPr>
          <w:b/>
        </w:rPr>
        <w:t xml:space="preserve">Table 1. </w:t>
      </w:r>
      <w:r w:rsidRPr="00D31CF1">
        <w:rPr>
          <w:b/>
        </w:rPr>
        <w:t>Cryo-EM data collection, refinement and validation statistics</w:t>
      </w:r>
    </w:p>
    <w:p w14:paraId="6C9313B1" w14:textId="77777777" w:rsidR="002A5468" w:rsidRPr="00D31CF1" w:rsidRDefault="002A5468" w:rsidP="002A5468">
      <w:pPr>
        <w:suppressLineNumbers/>
      </w:pPr>
    </w:p>
    <w:tbl>
      <w:tblPr>
        <w:tblW w:w="0" w:type="auto"/>
        <w:tblInd w:w="72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441"/>
        <w:gridCol w:w="2250"/>
        <w:gridCol w:w="2250"/>
      </w:tblGrid>
      <w:tr w:rsidR="002A5468" w:rsidRPr="004E41C8" w14:paraId="74EA5F06" w14:textId="77777777" w:rsidTr="003408BA">
        <w:tc>
          <w:tcPr>
            <w:tcW w:w="3441" w:type="dxa"/>
            <w:tcBorders>
              <w:bottom w:val="single" w:sz="4" w:space="0" w:color="70AD47" w:themeColor="accent6"/>
            </w:tcBorders>
          </w:tcPr>
          <w:p w14:paraId="61676F73" w14:textId="77777777" w:rsidR="002A5468" w:rsidRPr="004E41C8" w:rsidRDefault="002A5468" w:rsidP="003408BA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70AD47" w:themeColor="accent6"/>
            </w:tcBorders>
          </w:tcPr>
          <w:p w14:paraId="582B7C3F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-Sub2</w:t>
            </w:r>
          </w:p>
          <w:p w14:paraId="174A6531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mer</w:t>
            </w:r>
          </w:p>
          <w:p w14:paraId="1C18B649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</w:t>
            </w:r>
            <w:r w:rsidRPr="004E41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527</w:t>
            </w:r>
            <w:r w:rsidRPr="004E41C8">
              <w:rPr>
                <w:sz w:val="20"/>
                <w:szCs w:val="20"/>
              </w:rPr>
              <w:t>)</w:t>
            </w:r>
          </w:p>
          <w:p w14:paraId="7B15CBCF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(PDB </w:t>
            </w:r>
            <w:r>
              <w:rPr>
                <w:sz w:val="20"/>
                <w:szCs w:val="20"/>
              </w:rPr>
              <w:t>7LUV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70AD47" w:themeColor="accent6"/>
            </w:tcBorders>
          </w:tcPr>
          <w:p w14:paraId="0E38B45F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-Sub2</w:t>
            </w:r>
          </w:p>
          <w:p w14:paraId="306C50D7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mer</w:t>
            </w:r>
          </w:p>
          <w:p w14:paraId="46662803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</w:t>
            </w:r>
            <w:r w:rsidRPr="004E41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527</w:t>
            </w:r>
            <w:r w:rsidRPr="004E41C8">
              <w:rPr>
                <w:sz w:val="20"/>
                <w:szCs w:val="20"/>
              </w:rPr>
              <w:t>)</w:t>
            </w:r>
          </w:p>
          <w:p w14:paraId="5819E81C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</w:tc>
      </w:tr>
      <w:tr w:rsidR="002A5468" w:rsidRPr="004E41C8" w14:paraId="61F22F47" w14:textId="77777777" w:rsidTr="003408BA">
        <w:tc>
          <w:tcPr>
            <w:tcW w:w="344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5E4C55C0" w14:textId="77777777" w:rsidR="002A5468" w:rsidRPr="004E41C8" w:rsidRDefault="002A5468" w:rsidP="003408BA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2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3182883C" w14:textId="77777777" w:rsidR="002A5468" w:rsidRPr="004E41C8" w:rsidRDefault="002A5468" w:rsidP="003408BA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77B12555" w14:textId="77777777" w:rsidR="002A5468" w:rsidRPr="004E41C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0E42F726" w14:textId="77777777" w:rsidTr="003408BA">
        <w:tc>
          <w:tcPr>
            <w:tcW w:w="3441" w:type="dxa"/>
            <w:tcBorders>
              <w:top w:val="nil"/>
              <w:right w:val="nil"/>
            </w:tcBorders>
          </w:tcPr>
          <w:p w14:paraId="230CAB4F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e/Camera</w:t>
            </w:r>
            <w:r w:rsidRPr="004E41C8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4BA7C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 </w:t>
            </w:r>
            <w:proofErr w:type="spellStart"/>
            <w:r>
              <w:rPr>
                <w:sz w:val="20"/>
                <w:szCs w:val="20"/>
              </w:rPr>
              <w:t>Krios</w:t>
            </w:r>
            <w:proofErr w:type="spellEnd"/>
            <w:r>
              <w:rPr>
                <w:sz w:val="20"/>
                <w:szCs w:val="20"/>
              </w:rPr>
              <w:t>/Falcon 3EC</w:t>
            </w:r>
          </w:p>
        </w:tc>
      </w:tr>
      <w:tr w:rsidR="002A5468" w:rsidRPr="004E41C8" w14:paraId="2885DDAD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3A1026F3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Voltage (kV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31052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2A5468" w:rsidRPr="004E41C8" w14:paraId="5A7BFA55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3295FF0E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Electron exposure (e–/Å</w:t>
            </w:r>
            <w:r w:rsidRPr="004E41C8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68152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2A5468" w:rsidRPr="004E41C8" w14:paraId="76BFB5B6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613F7D06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Defocus range (</w:t>
            </w:r>
            <w:proofErr w:type="spellStart"/>
            <w:r w:rsidRPr="004E41C8">
              <w:rPr>
                <w:sz w:val="20"/>
                <w:szCs w:val="20"/>
              </w:rPr>
              <w:t>μm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C2978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to 2.0</w:t>
            </w:r>
          </w:p>
        </w:tc>
      </w:tr>
      <w:tr w:rsidR="002A5468" w:rsidRPr="004E41C8" w14:paraId="7F4ABADC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33AAEE25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Pixel size (Å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ED1FD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</w:tr>
      <w:tr w:rsidR="002A5468" w:rsidRPr="004E41C8" w14:paraId="7E86B805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70EF95F6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Symmetry impos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58EAF0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39DAAC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 w:rsidR="002A5468" w:rsidRPr="004E41C8" w14:paraId="5BEA17EB" w14:textId="77777777" w:rsidTr="003408BA">
        <w:trPr>
          <w:trHeight w:val="22"/>
        </w:trPr>
        <w:tc>
          <w:tcPr>
            <w:tcW w:w="3441" w:type="dxa"/>
            <w:tcBorders>
              <w:right w:val="nil"/>
            </w:tcBorders>
          </w:tcPr>
          <w:p w14:paraId="114E9939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8C77F" w14:textId="77777777" w:rsidR="002A5468" w:rsidRPr="009D696F" w:rsidRDefault="002A5468" w:rsidP="003408BA">
            <w:pPr>
              <w:jc w:val="center"/>
              <w:rPr>
                <w:color w:val="000000"/>
                <w:sz w:val="20"/>
                <w:szCs w:val="20"/>
              </w:rPr>
            </w:pPr>
            <w:r w:rsidRPr="009D696F">
              <w:rPr>
                <w:color w:val="000000"/>
                <w:sz w:val="20"/>
                <w:szCs w:val="20"/>
              </w:rPr>
              <w:t>396 K</w:t>
            </w:r>
          </w:p>
        </w:tc>
      </w:tr>
      <w:tr w:rsidR="002A5468" w:rsidRPr="004E41C8" w14:paraId="284F361D" w14:textId="77777777" w:rsidTr="003408BA">
        <w:trPr>
          <w:trHeight w:val="22"/>
        </w:trPr>
        <w:tc>
          <w:tcPr>
            <w:tcW w:w="3441" w:type="dxa"/>
          </w:tcPr>
          <w:p w14:paraId="3EA488D5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2250" w:type="dxa"/>
            <w:tcBorders>
              <w:top w:val="nil"/>
            </w:tcBorders>
          </w:tcPr>
          <w:p w14:paraId="492233E3" w14:textId="77777777" w:rsidR="002A5468" w:rsidRPr="009D696F" w:rsidRDefault="002A5468" w:rsidP="003408BA">
            <w:pPr>
              <w:jc w:val="center"/>
              <w:rPr>
                <w:color w:val="000000"/>
                <w:sz w:val="20"/>
                <w:szCs w:val="20"/>
              </w:rPr>
            </w:pPr>
            <w:r w:rsidRPr="009D696F">
              <w:rPr>
                <w:color w:val="000000"/>
                <w:sz w:val="20"/>
                <w:szCs w:val="20"/>
              </w:rPr>
              <w:t>30 K</w:t>
            </w:r>
          </w:p>
        </w:tc>
        <w:tc>
          <w:tcPr>
            <w:tcW w:w="2250" w:type="dxa"/>
            <w:tcBorders>
              <w:top w:val="nil"/>
            </w:tcBorders>
          </w:tcPr>
          <w:p w14:paraId="402D6382" w14:textId="77777777" w:rsidR="002A5468" w:rsidRPr="009D696F" w:rsidRDefault="002A5468" w:rsidP="003408B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K</w:t>
            </w:r>
          </w:p>
        </w:tc>
      </w:tr>
      <w:tr w:rsidR="002A5468" w:rsidRPr="004E41C8" w14:paraId="7D35D776" w14:textId="77777777" w:rsidTr="003408BA">
        <w:trPr>
          <w:trHeight w:val="22"/>
        </w:trPr>
        <w:tc>
          <w:tcPr>
            <w:tcW w:w="3441" w:type="dxa"/>
          </w:tcPr>
          <w:p w14:paraId="01DBBFBF" w14:textId="77777777" w:rsidR="002A5468" w:rsidRDefault="002A5468" w:rsidP="003408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4E41C8">
              <w:rPr>
                <w:sz w:val="20"/>
                <w:szCs w:val="20"/>
              </w:rPr>
              <w:t xml:space="preserve">esolution </w:t>
            </w:r>
            <w:r>
              <w:rPr>
                <w:sz w:val="20"/>
                <w:szCs w:val="20"/>
              </w:rPr>
              <w:t xml:space="preserve">at 0.143 FSC </w:t>
            </w:r>
            <w:r w:rsidRPr="004E41C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masked, </w:t>
            </w:r>
            <w:r w:rsidRPr="004E41C8">
              <w:rPr>
                <w:sz w:val="20"/>
                <w:szCs w:val="20"/>
              </w:rPr>
              <w:t>Å)</w:t>
            </w:r>
          </w:p>
        </w:tc>
        <w:tc>
          <w:tcPr>
            <w:tcW w:w="2250" w:type="dxa"/>
          </w:tcPr>
          <w:p w14:paraId="6657A141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2250" w:type="dxa"/>
          </w:tcPr>
          <w:p w14:paraId="4AD23486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</w:tr>
      <w:tr w:rsidR="002A5468" w:rsidRPr="004E41C8" w14:paraId="419036C9" w14:textId="77777777" w:rsidTr="003408BA">
        <w:tc>
          <w:tcPr>
            <w:tcW w:w="3441" w:type="dxa"/>
          </w:tcPr>
          <w:p w14:paraId="1597C175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iCs/>
                <w:sz w:val="20"/>
                <w:szCs w:val="20"/>
              </w:rPr>
              <w:t xml:space="preserve">Map sharpening </w:t>
            </w:r>
            <w:r w:rsidRPr="004E41C8">
              <w:rPr>
                <w:i/>
                <w:iCs/>
                <w:sz w:val="20"/>
                <w:szCs w:val="20"/>
              </w:rPr>
              <w:t>B</w:t>
            </w:r>
            <w:r w:rsidRPr="004E41C8">
              <w:rPr>
                <w:iCs/>
                <w:sz w:val="20"/>
                <w:szCs w:val="20"/>
              </w:rPr>
              <w:t xml:space="preserve"> factor (Å</w:t>
            </w:r>
            <w:r w:rsidRPr="004E41C8">
              <w:rPr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9E55515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250" w:type="dxa"/>
          </w:tcPr>
          <w:p w14:paraId="6DFDED94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 w:rsidR="002A5468" w:rsidRPr="004E41C8" w14:paraId="3A429FAB" w14:textId="77777777" w:rsidTr="003408BA">
        <w:trPr>
          <w:trHeight w:val="22"/>
        </w:trPr>
        <w:tc>
          <w:tcPr>
            <w:tcW w:w="3441" w:type="dxa"/>
          </w:tcPr>
          <w:p w14:paraId="549285C6" w14:textId="77777777" w:rsidR="002A5468" w:rsidRPr="004E41C8" w:rsidRDefault="002A5468" w:rsidP="003408BA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422E515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9BB1C8A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</w:p>
        </w:tc>
      </w:tr>
      <w:tr w:rsidR="002A5468" w:rsidRPr="004E41C8" w14:paraId="568E6EFC" w14:textId="77777777" w:rsidTr="003408BA">
        <w:tc>
          <w:tcPr>
            <w:tcW w:w="3441" w:type="dxa"/>
          </w:tcPr>
          <w:p w14:paraId="28F42C2E" w14:textId="77777777" w:rsidR="002A5468" w:rsidRPr="004E41C8" w:rsidRDefault="002A5468" w:rsidP="003408BA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250" w:type="dxa"/>
          </w:tcPr>
          <w:p w14:paraId="3A4F9802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A876084" w14:textId="77777777" w:rsidR="002A5468" w:rsidRPr="004E41C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4811C8CF" w14:textId="77777777" w:rsidTr="003408BA">
        <w:tc>
          <w:tcPr>
            <w:tcW w:w="3441" w:type="dxa"/>
          </w:tcPr>
          <w:p w14:paraId="31449AE1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odel resolution</w:t>
            </w:r>
            <w:r>
              <w:rPr>
                <w:sz w:val="20"/>
                <w:szCs w:val="20"/>
              </w:rPr>
              <w:t xml:space="preserve"> at 0.5 FSC</w:t>
            </w:r>
            <w:r w:rsidRPr="004E41C8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2250" w:type="dxa"/>
          </w:tcPr>
          <w:p w14:paraId="2FF681B5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2250" w:type="dxa"/>
          </w:tcPr>
          <w:p w14:paraId="1EDAB9AC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5558FE00" w14:textId="77777777" w:rsidTr="003408BA">
        <w:tc>
          <w:tcPr>
            <w:tcW w:w="3441" w:type="dxa"/>
          </w:tcPr>
          <w:p w14:paraId="6D51986B" w14:textId="77777777" w:rsidR="002A5468" w:rsidRPr="004E41C8" w:rsidRDefault="002A5468" w:rsidP="003408BA">
            <w:pPr>
              <w:rPr>
                <w:bCs/>
                <w:iCs/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Model composition</w:t>
            </w:r>
          </w:p>
          <w:p w14:paraId="6E513E4C" w14:textId="77777777" w:rsidR="002A5468" w:rsidRPr="0066024C" w:rsidRDefault="002A5468" w:rsidP="003408BA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</w:t>
            </w:r>
            <w:r w:rsidRPr="004E41C8">
              <w:rPr>
                <w:bCs/>
                <w:iCs/>
                <w:sz w:val="20"/>
                <w:szCs w:val="20"/>
              </w:rPr>
              <w:t>Protein residues</w:t>
            </w:r>
          </w:p>
        </w:tc>
        <w:tc>
          <w:tcPr>
            <w:tcW w:w="2250" w:type="dxa"/>
          </w:tcPr>
          <w:p w14:paraId="3DCFEC82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  <w:p w14:paraId="6CB11DA7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8</w:t>
            </w:r>
          </w:p>
        </w:tc>
        <w:tc>
          <w:tcPr>
            <w:tcW w:w="2250" w:type="dxa"/>
          </w:tcPr>
          <w:p w14:paraId="61CB751F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20D90655" w14:textId="77777777" w:rsidTr="003408BA">
        <w:tc>
          <w:tcPr>
            <w:tcW w:w="3441" w:type="dxa"/>
          </w:tcPr>
          <w:p w14:paraId="52153ABD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i/>
                <w:sz w:val="20"/>
                <w:szCs w:val="20"/>
              </w:rPr>
              <w:t>B</w:t>
            </w:r>
            <w:r w:rsidRPr="004E41C8">
              <w:rPr>
                <w:sz w:val="20"/>
                <w:szCs w:val="20"/>
              </w:rPr>
              <w:t xml:space="preserve"> factors (Å</w:t>
            </w:r>
            <w:r w:rsidRPr="004E41C8">
              <w:rPr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  <w:p w14:paraId="137B3E5A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250" w:type="dxa"/>
          </w:tcPr>
          <w:p w14:paraId="7A13C66D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  <w:p w14:paraId="63B04B97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5</w:t>
            </w:r>
          </w:p>
        </w:tc>
        <w:tc>
          <w:tcPr>
            <w:tcW w:w="2250" w:type="dxa"/>
          </w:tcPr>
          <w:p w14:paraId="7D50D3C4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03D9FFF5" w14:textId="77777777" w:rsidTr="003408BA">
        <w:tc>
          <w:tcPr>
            <w:tcW w:w="3441" w:type="dxa"/>
          </w:tcPr>
          <w:p w14:paraId="40D4B5BC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proofErr w:type="spellStart"/>
            <w:r w:rsidRPr="004E41C8">
              <w:rPr>
                <w:sz w:val="20"/>
                <w:szCs w:val="20"/>
              </w:rPr>
              <w:t>R.m.s.</w:t>
            </w:r>
            <w:proofErr w:type="spellEnd"/>
            <w:r w:rsidRPr="004E41C8">
              <w:rPr>
                <w:sz w:val="20"/>
                <w:szCs w:val="20"/>
              </w:rPr>
              <w:t xml:space="preserve"> deviations</w:t>
            </w:r>
          </w:p>
          <w:p w14:paraId="3B4CB262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lengths (Å)</w:t>
            </w:r>
          </w:p>
          <w:p w14:paraId="08641F37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2250" w:type="dxa"/>
          </w:tcPr>
          <w:p w14:paraId="040E2AA5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  <w:p w14:paraId="2E86AF1E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 w14:paraId="7FF8EE0F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2250" w:type="dxa"/>
          </w:tcPr>
          <w:p w14:paraId="0BD19F54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0F5139F3" w14:textId="77777777" w:rsidTr="003408BA">
        <w:tc>
          <w:tcPr>
            <w:tcW w:w="3441" w:type="dxa"/>
          </w:tcPr>
          <w:p w14:paraId="5D3D1472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Validation</w:t>
            </w:r>
          </w:p>
          <w:p w14:paraId="0B464D55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MolProbity</w:t>
            </w:r>
            <w:proofErr w:type="spellEnd"/>
            <w:r w:rsidRPr="004E41C8">
              <w:rPr>
                <w:sz w:val="20"/>
                <w:szCs w:val="20"/>
              </w:rPr>
              <w:t xml:space="preserve"> score</w:t>
            </w:r>
          </w:p>
          <w:p w14:paraId="23116948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Clashscore</w:t>
            </w:r>
            <w:proofErr w:type="spellEnd"/>
          </w:p>
          <w:p w14:paraId="6E00B9DB" w14:textId="27281512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oor rotamers (%)</w:t>
            </w:r>
          </w:p>
        </w:tc>
        <w:tc>
          <w:tcPr>
            <w:tcW w:w="2250" w:type="dxa"/>
          </w:tcPr>
          <w:p w14:paraId="2CE70A6F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  <w:p w14:paraId="3688122D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  <w:p w14:paraId="1D2E17A0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</w:t>
            </w:r>
          </w:p>
          <w:p w14:paraId="0C4D0F59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250" w:type="dxa"/>
          </w:tcPr>
          <w:p w14:paraId="035281FB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  <w:tr w:rsidR="002A5468" w:rsidRPr="004E41C8" w14:paraId="72F0C8D5" w14:textId="77777777" w:rsidTr="003408BA">
        <w:tc>
          <w:tcPr>
            <w:tcW w:w="3441" w:type="dxa"/>
          </w:tcPr>
          <w:p w14:paraId="3A28E8DC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Ramachandran plot</w:t>
            </w:r>
          </w:p>
          <w:p w14:paraId="4E7A18A3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avored (%)</w:t>
            </w:r>
          </w:p>
          <w:p w14:paraId="3D100174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Allowed (%)</w:t>
            </w:r>
          </w:p>
          <w:p w14:paraId="2A14899F" w14:textId="77777777" w:rsidR="002A5468" w:rsidRPr="004E41C8" w:rsidRDefault="002A5468" w:rsidP="003408BA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2250" w:type="dxa"/>
          </w:tcPr>
          <w:p w14:paraId="70F0615D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</w:p>
          <w:p w14:paraId="50D42D5D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</w:t>
            </w:r>
          </w:p>
          <w:p w14:paraId="76DD16EF" w14:textId="77777777" w:rsidR="002A546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  <w:p w14:paraId="1AC5B9F9" w14:textId="77777777" w:rsidR="002A5468" w:rsidRPr="004E41C8" w:rsidRDefault="002A5468" w:rsidP="0034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250" w:type="dxa"/>
          </w:tcPr>
          <w:p w14:paraId="2E7C55B5" w14:textId="77777777" w:rsidR="002A5468" w:rsidRDefault="002A5468" w:rsidP="003408BA">
            <w:pPr>
              <w:rPr>
                <w:sz w:val="20"/>
                <w:szCs w:val="20"/>
              </w:rPr>
            </w:pPr>
          </w:p>
        </w:tc>
      </w:tr>
    </w:tbl>
    <w:p w14:paraId="1A55898B" w14:textId="77777777" w:rsidR="002A5468" w:rsidRPr="00AC5766" w:rsidRDefault="002A5468" w:rsidP="002A5468">
      <w:pPr>
        <w:suppressLineNumbers/>
        <w:spacing w:line="480" w:lineRule="auto"/>
        <w:jc w:val="both"/>
        <w:rPr>
          <w:rFonts w:ascii="Arial" w:eastAsia="Arial" w:hAnsi="Arial" w:cs="Arial"/>
          <w:b/>
          <w:color w:val="000000" w:themeColor="text1"/>
        </w:rPr>
      </w:pPr>
    </w:p>
    <w:p w14:paraId="5FE3A20B" w14:textId="77777777" w:rsidR="0010440D" w:rsidRDefault="0010440D"/>
    <w:sectPr w:rsidR="0010440D" w:rsidSect="002A5468">
      <w:footerReference w:type="even" r:id="rId4"/>
      <w:footerReference w:type="default" r:id="rId5"/>
      <w:pgSz w:w="12240" w:h="15840"/>
      <w:pgMar w:top="1440" w:right="1440" w:bottom="1440" w:left="1440" w:header="720" w:footer="115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8A5E34" w14:textId="77777777" w:rsidR="00CC0FE7" w:rsidRDefault="007654F3" w:rsidP="00111E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4CE061" w14:textId="77777777" w:rsidR="00CC0FE7" w:rsidRDefault="007654F3" w:rsidP="001D47F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E532D" w14:textId="77777777" w:rsidR="00CC0FE7" w:rsidRDefault="007654F3" w:rsidP="00111E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5C59B3B9" w14:textId="77777777" w:rsidR="00CC0FE7" w:rsidRDefault="007654F3" w:rsidP="001D47F5">
    <w:pPr>
      <w:pStyle w:val="Footer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68"/>
    <w:rsid w:val="0010440D"/>
    <w:rsid w:val="001914B0"/>
    <w:rsid w:val="002A5468"/>
    <w:rsid w:val="0064786A"/>
    <w:rsid w:val="007654F3"/>
    <w:rsid w:val="00A853E8"/>
    <w:rsid w:val="00CA137B"/>
    <w:rsid w:val="00FB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20194"/>
  <w15:chartTrackingRefBased/>
  <w15:docId w15:val="{214FD6E8-B84F-D64E-B517-AE0E6ED0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6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54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46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A5468"/>
  </w:style>
  <w:style w:type="character" w:styleId="LineNumber">
    <w:name w:val="line number"/>
    <w:basedOn w:val="DefaultParagraphFont"/>
    <w:uiPriority w:val="99"/>
    <w:semiHidden/>
    <w:unhideWhenUsed/>
    <w:rsid w:val="002A5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2</Characters>
  <Application>Microsoft Office Word</Application>
  <DocSecurity>0</DocSecurity>
  <Lines>15</Lines>
  <Paragraphs>5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16T15:49:00Z</dcterms:created>
  <dcterms:modified xsi:type="dcterms:W3CDTF">2021-03-16T15:52:00Z</dcterms:modified>
</cp:coreProperties>
</file>